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</w:rPr>
        <w:t>Markers typed in genome-wide analysis identify regions showing deviation from Hardy-Weinberg equilibrium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AE Vine,</w:t>
      </w:r>
      <w:r>
        <w:rPr>
          <w:lang w:val="en-US"/>
        </w:rPr>
        <w:t xml:space="preserve"> D Curti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Additional fi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6.</w:t>
      </w:r>
      <w:r>
        <w:rPr>
          <w:bCs/>
        </w:rPr>
        <w:t xml:space="preserve"> Region of 15q11-14 with summed heterozygosity score exceeding 50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01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016"/>
        <w:gridCol w:w="594"/>
        <w:gridCol w:w="1039"/>
        <w:gridCol w:w="666"/>
        <w:gridCol w:w="666"/>
        <w:gridCol w:w="666"/>
        <w:gridCol w:w="642"/>
        <w:gridCol w:w="566"/>
        <w:gridCol w:w="2674"/>
      </w:tblGrid>
      <w:tr>
        <w:trPr>
          <w:trHeight w:val="255" w:hRule="atLeast"/>
          <w:cantSplit w:val="true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or gen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genotype count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rv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18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terozygosity scores for single, two and three marker analysis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1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706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hect domain and RLD 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1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50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7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80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100132727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7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885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8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90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cis-Golgi matrix protein GM130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8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71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97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277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golgi autoantigen, golgin subfamily a, 8A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97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11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17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587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chromosome 9 open reading frame 79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17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454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018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920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gene supported by NM_144726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018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939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348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CLL/lymphoma 8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0009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83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2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8748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p21-activated kinase 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2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941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025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708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214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30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3845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hCG173408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30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402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547L1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06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DKFZp547L11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547L1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660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2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687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coxsackie virus and adenovirus receptor precursor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2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02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B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52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26-like family B, member 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B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66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482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568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56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91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02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7063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Neurofibromin (Neurofibromatosis-related protein NF-1)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105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555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61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39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02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56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J2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05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11, subfamily J, member 2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J2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169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J5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91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11, subfamily J, member 5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J5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02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8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90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727899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8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614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342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649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38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225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 disintegrin and metallopeptidase domain 6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38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251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30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26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breast cancer anti-estrogen resistance 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30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157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0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855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100132026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0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94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29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70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100132293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29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955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0096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206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400968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0096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213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9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2487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Ribosome biogenesis protein BMS1 homolog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9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53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J1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950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11, subfamily J, member 1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J1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06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9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937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727924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79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18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H3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876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11, subfamily H, member 3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H3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99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K1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01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11, subfamily K, member 1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K1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12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66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14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803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00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64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17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66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18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Q1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36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Q, member 1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Q1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48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3854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54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5285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59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Olfactory receptor 4H1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H6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621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H, member 6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H6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685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5285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695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108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260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M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99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M, member 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M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08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8204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68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38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N, member 4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47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68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64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929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16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543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245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.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3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48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N, member 3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3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57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352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59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.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19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258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880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15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ribosomal protein S8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880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22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3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30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52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31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52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52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V1OR15-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96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heavy variable 1/OR15-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56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01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V1OR15-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02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3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71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Ig heavy chain V-I region V35 precursor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3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785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139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12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21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28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Ig heavy chain V-II region ARH-77 precursor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21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47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3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39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Ig heavy chain V-I region V35 precursor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52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57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31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80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268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903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3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13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14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64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3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68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Zinc finger CCHC domain-containing protein 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859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39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.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63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987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3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24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598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914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05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11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LOC100130556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05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23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B10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35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B (MDR/TAP), member 10 pseudogene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B10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40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9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36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FLJ32679 protein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29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70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37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76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40198 protein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14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56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100131452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37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616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314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64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295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94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FLJ00287 protein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1295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06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989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886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ngulfment and cell motility protein 2 (CED-12 homolog A)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055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92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0025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54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989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13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GCP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483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gamma complex associated protein 5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GCP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53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FIP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41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FMR1 interacting protein 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FIP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50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26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iCs/>
      <w:sz w:val="24"/>
      <w:szCs w:val="24"/>
    </w:rPr>
  </w:style>
  <w:style w:type="character" w:styleId="Heading2Char">
    <w:name w:val="Heading 2 Char"/>
    <w:basedOn w:val="DefaultParagraphFont"/>
    <w:qFormat/>
    <w:rPr>
      <w:b/>
      <w:bCs/>
      <w:sz w:val="24"/>
      <w:szCs w:val="24"/>
    </w:rPr>
  </w:style>
  <w:style w:type="character" w:styleId="Heading3Char">
    <w:name w:val="Heading 3 Char"/>
    <w:basedOn w:val="DefaultParagraphFont"/>
    <w:qFormat/>
    <w:rPr>
      <w:b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EndnoteTextChar">
    <w:name w:val="Endnote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10:06:00Z</dcterms:created>
  <dc:creator>Dave</dc:creator>
  <dc:description/>
  <dc:language>en-US</dc:language>
  <cp:lastModifiedBy>Dave</cp:lastModifiedBy>
  <dcterms:modified xsi:type="dcterms:W3CDTF">2009-02-15T10:06:00Z</dcterms:modified>
  <cp:revision>2</cp:revision>
  <dc:subject/>
  <dc:title/>
</cp:coreProperties>
</file>